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94A" w:rsidRPr="00825B3B" w:rsidRDefault="00825B3B" w:rsidP="00DE094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DE094A" w:rsidRPr="007F5229">
        <w:rPr>
          <w:rFonts w:ascii="Times New Roman" w:hAnsi="Times New Roman" w:cs="Times New Roman"/>
          <w:b/>
          <w:sz w:val="24"/>
          <w:szCs w:val="24"/>
        </w:rPr>
        <w:t>. Transcripts significantly regulated differentially between the GIT2</w:t>
      </w:r>
      <w:r w:rsidR="002F13EF" w:rsidRPr="002F13EF">
        <w:rPr>
          <w:rFonts w:ascii="Times New Roman" w:hAnsi="Times New Roman" w:cs="Times New Roman"/>
          <w:b/>
          <w:sz w:val="24"/>
          <w:szCs w:val="24"/>
        </w:rPr>
        <w:t>KO</w:t>
      </w:r>
      <w:r w:rsidR="00DE094A">
        <w:rPr>
          <w:rFonts w:ascii="Times New Roman" w:hAnsi="Times New Roman" w:cs="Times New Roman"/>
          <w:b/>
          <w:sz w:val="24"/>
          <w:szCs w:val="24"/>
        </w:rPr>
        <w:t xml:space="preserve"> thymus</w:t>
      </w:r>
      <w:r w:rsidR="00DE094A" w:rsidRPr="007F5229">
        <w:rPr>
          <w:rFonts w:ascii="Times New Roman" w:hAnsi="Times New Roman" w:cs="Times New Roman"/>
          <w:b/>
          <w:sz w:val="24"/>
          <w:szCs w:val="24"/>
        </w:rPr>
        <w:t xml:space="preserve"> and the WT thymu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25B3B">
        <w:rPr>
          <w:rFonts w:ascii="Times New Roman" w:hAnsi="Times New Roman" w:cs="Times New Roman"/>
          <w:sz w:val="24"/>
          <w:szCs w:val="24"/>
        </w:rPr>
        <w:t>The</w:t>
      </w:r>
      <w:r w:rsidR="0065790B">
        <w:rPr>
          <w:rFonts w:ascii="Times New Roman" w:hAnsi="Times New Roman" w:cs="Times New Roman"/>
          <w:sz w:val="24"/>
          <w:szCs w:val="24"/>
        </w:rPr>
        <w:t xml:space="preserve"> o</w:t>
      </w:r>
      <w:r w:rsidR="00C059C8">
        <w:rPr>
          <w:rFonts w:ascii="Times New Roman" w:hAnsi="Times New Roman" w:cs="Times New Roman"/>
          <w:sz w:val="24"/>
          <w:szCs w:val="24"/>
        </w:rPr>
        <w:t>fficial Gene Symbol, transcript description and associated</w:t>
      </w:r>
      <w:r w:rsidRPr="00825B3B">
        <w:rPr>
          <w:rFonts w:ascii="Times New Roman" w:hAnsi="Times New Roman" w:cs="Times New Roman"/>
          <w:sz w:val="24"/>
          <w:szCs w:val="24"/>
        </w:rPr>
        <w:t xml:space="preserve"> Z ratios for the comparison of the GIT2</w:t>
      </w:r>
      <w:r w:rsidR="002F13EF" w:rsidRPr="002F13EF">
        <w:rPr>
          <w:rFonts w:ascii="Times New Roman" w:hAnsi="Times New Roman" w:cs="Times New Roman"/>
          <w:sz w:val="24"/>
          <w:szCs w:val="24"/>
        </w:rPr>
        <w:t>KO</w:t>
      </w:r>
      <w:r w:rsidR="00C059C8">
        <w:rPr>
          <w:rFonts w:ascii="Times New Roman" w:hAnsi="Times New Roman" w:cs="Times New Roman"/>
          <w:sz w:val="24"/>
          <w:szCs w:val="24"/>
        </w:rPr>
        <w:t xml:space="preserve"> thymus </w:t>
      </w:r>
      <w:r w:rsidR="00C059C8" w:rsidRPr="00C059C8">
        <w:rPr>
          <w:rFonts w:ascii="Times New Roman" w:hAnsi="Times New Roman" w:cs="Times New Roman"/>
          <w:i/>
          <w:sz w:val="24"/>
          <w:szCs w:val="24"/>
        </w:rPr>
        <w:t>vs.</w:t>
      </w:r>
      <w:r w:rsidRPr="00C059C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059C8">
        <w:rPr>
          <w:rFonts w:ascii="Times New Roman" w:hAnsi="Times New Roman" w:cs="Times New Roman"/>
          <w:sz w:val="24"/>
          <w:szCs w:val="24"/>
        </w:rPr>
        <w:t xml:space="preserve">WT thymus </w:t>
      </w:r>
      <w:r w:rsidRPr="00825B3B">
        <w:rPr>
          <w:rFonts w:ascii="Times New Roman" w:hAnsi="Times New Roman" w:cs="Times New Roman"/>
          <w:sz w:val="24"/>
          <w:szCs w:val="24"/>
        </w:rPr>
        <w:t>at the 12 month time p</w:t>
      </w:r>
      <w:r w:rsidR="00C059C8">
        <w:rPr>
          <w:rFonts w:ascii="Times New Roman" w:hAnsi="Times New Roman" w:cs="Times New Roman"/>
          <w:sz w:val="24"/>
          <w:szCs w:val="24"/>
        </w:rPr>
        <w:t>oint are indicated. Each transcript was significantly regulated at p&lt;0.05</w:t>
      </w:r>
      <w:r w:rsidR="00847AD2">
        <w:rPr>
          <w:rFonts w:ascii="Times New Roman" w:hAnsi="Times New Roman" w:cs="Times New Roman"/>
          <w:sz w:val="24"/>
          <w:szCs w:val="24"/>
        </w:rPr>
        <w:t>, with a Z ratio &gt;± 1.5</w:t>
      </w:r>
      <w:r w:rsidR="00C059C8">
        <w:rPr>
          <w:rFonts w:ascii="Times New Roman" w:hAnsi="Times New Roman" w:cs="Times New Roman"/>
          <w:sz w:val="24"/>
          <w:szCs w:val="24"/>
        </w:rPr>
        <w:t>.</w:t>
      </w:r>
    </w:p>
    <w:p w:rsidR="00DE094A" w:rsidRDefault="00DE094A"/>
    <w:tbl>
      <w:tblPr>
        <w:tblW w:w="98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7"/>
        <w:gridCol w:w="6648"/>
        <w:gridCol w:w="1620"/>
      </w:tblGrid>
      <w:tr w:rsidR="00DE094A" w:rsidRPr="00C059C8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C059C8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2"/>
              </w:rPr>
            </w:pPr>
            <w:r w:rsidRPr="00C059C8">
              <w:rPr>
                <w:rFonts w:ascii="Arial" w:eastAsia="Times New Roman" w:hAnsi="Arial" w:cs="Arial"/>
                <w:b/>
                <w:bCs/>
                <w:sz w:val="16"/>
                <w:szCs w:val="12"/>
              </w:rPr>
              <w:t>Symbol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C059C8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2"/>
              </w:rPr>
            </w:pPr>
            <w:r w:rsidRPr="00C059C8">
              <w:rPr>
                <w:rFonts w:ascii="Arial" w:eastAsia="Times New Roman" w:hAnsi="Arial" w:cs="Arial"/>
                <w:b/>
                <w:bCs/>
                <w:sz w:val="16"/>
                <w:szCs w:val="12"/>
              </w:rPr>
              <w:t>Descrip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C059C8" w:rsidRDefault="00C059C8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2"/>
              </w:rPr>
              <w:t>Z ratio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2-T1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istocompatibility 2, T region locus 10 (H2-T1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0.3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tse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atheps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t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9.8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p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aptoglob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8.6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p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aptoglob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8.6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ba-a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emoglobin alpha, adult chain 1 (Hba-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8.3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p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aptoglob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8.2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cd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tearoy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Coenzyme A desaturase 1 (Sc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7.4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367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ypothetical protein LOC100043671 (LOC10004367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5.9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pl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ipoprotein lipas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p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5.9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gst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icrosomal glutathione S-transferase 1 (Mgs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5.7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asl1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AS-like, family 12 (Rasl1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5.7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oc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mine oxidase, copper containing 3 (Aoc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5.5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di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cireducton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ioxygenase 1 (Adi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5.3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av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aveol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aveola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in 1 (Cav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5.3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br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arbonyl reductase 3 (Cbr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5.0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do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ysteine dioxygenase 1, cytosolic (Cdo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5.0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spa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eat shock protein 8 (Hspa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4.8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100a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100 calcium binding protein A8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algranul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) (S100a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4.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dg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ur77 downstream gene 2 (Ndg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4.5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ygl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iver glycogen phosphorylas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yg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4.3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es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arboxylesterase 3 (Ces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4.3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dh3g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socitrat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hydrogenase 3 (NAD+), gamma (Idh3g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4.3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no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nolase 1, alpha non-neuron (Eno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4.2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parc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ecreted acidic cysteine rich glycoprote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par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4.2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npla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atat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like phospholipase domain containing 2 (Pnpla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4.2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d59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D59a antigen (Cd59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4.2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ci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odecenoy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Coenzyme A delta isomerase (3,2 trans-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noy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oenym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 isomerase)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ci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4.2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ras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v-Ki-ras2 Kirsten rat sarcoma viral oncogene homolog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ra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4.1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419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ypothetical protein LOC100044190 (LOC10004419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4.1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hl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four and a half LIM domains 1 (Fhl1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8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ng1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uanine nucleotide binding protein (G protein), gamma 10 (Gng1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8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100a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100 calcium binding protein A1 (S100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8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lo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lyoxalase 1 (Glo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8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mem6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membrane protein 66 (Tmem6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7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bi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iazepam binding inhibitor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bi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2-K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istocompatibility 2, K1, K region (H2-K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6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hl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four and a half LIM domains 1 (Fhl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6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dhb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yruvate dehydrogenase (lipoamide) beta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dh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6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dpr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erum deprivation respons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dpr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6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tp5f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P synthase, H+ transporting, mitochondrial F0 complex, subunit b, isoform 1 (Atp5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6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Rarres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etinoic acid receptor responder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azaroten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nduced) 2 (Rarres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6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parc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ecreted acidic cysteine rich glycoprote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par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mo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lav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ontaining monooxygenase 1 (Fmo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6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dn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ecd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d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if4eb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ukaryotic translation initiation factor 4E binding protein 1 (Eif4eb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5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h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fumarate hydratase 1 (Fh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5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pt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arnitine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almitoyltransfer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2 (Cpt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5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ja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ap junction membrane channel protein alpha 1 (Gj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pp1c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in phosphatase 1, catalytic subunit, alpha isoform (Ppp1c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5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ik3cg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hosphoinositide-3-kinase, catalytic, gamma polypeptide (Pik3c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4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stm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lutathione S-transferase, mu 1 (Gstm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4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G43392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edicted gene, EG433923 (EG43392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4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dhb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uccinate dehydrogenase complex, subunit B, iron sulfur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dh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4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700037H04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1700037H04 gene (1700037H04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3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elp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line arginine-rich end leucine-rich repeat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el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3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dh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socitrat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hydrogenase 1 (NADP+), soluble (Idh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3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smb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asome (prosome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acropa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subunit, beta type 7 (Psmb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3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xl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ysy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oxidase-like 1 (Lox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2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dufa1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ADH dehydrogenase (ubiquinone) 1 alpha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ubcomple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, 12 (Ndufa1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2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dufb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ADH dehydrogenase (ubiquinone) 1 beta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ubcomple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, 6 (Ndufb6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2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dcbp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yndeca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binding prote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dcb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2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aprin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ell cycle associated protein 1 (Caprin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xcl1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hemokine (C-X-C motif) ligand 12 (Cxcl12), transcript variant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1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793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ypothetical protein LOC100047934 (LOC10004793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1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Ywhag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yrosine 3-monooxygenase/tryptophan 5-monooxygenase activation protein, gamma polypeptid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Ywhag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1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mu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mu-1 suppressor of mec-8 and unc-52 homolog (C.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legan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(Smu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1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dhb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uccinate dehydrogenase complex, subunit B, iron sulfur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dh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1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dufc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ADH dehydrogenase (ubiquinone) 1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ubcomple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unknown, 1 (Nduf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m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pithelial membrane protein 1 (Em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0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fkl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hosphofructokinase, liver, B-typ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fk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0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gst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icrosomal glutathione S-transferase 3 (Mgst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0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ept1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elenoprote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Sep1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0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tp4a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in tyrosine phosphatase 4a2 (Ptp4a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0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bi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iazepam binding inhibitor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bi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0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dufc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ADH dehydrogenase (ubiquinone) 1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ubcomple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unknown, 1 (Nduf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0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G43485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edicted gene, EG434858 (EG434858) on chromosome X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.0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mem3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membrane protein 33 (Tmem33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9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xnl4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hioredox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like 4A (Txnl4a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9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rpl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itochondrial ribosomal protein L3 (Mrpl3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9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xcl1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hemokine (C-X-C motif) ligand 12 (Cxcl12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9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if5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ukaryotic translation initiation factor 5A (Eif5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9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cp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terol carrier protein 2, liver (Sc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nase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bonuclease, RNase A family 4 (Rnase4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8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ola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ucleolar protein family A, member 3 (Nola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8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cp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terol carrier protein 2, liver (Sc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8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nrpk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eterogeneous nuclear ribonucleoprotein K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nrpk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8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yc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ytochrome c-1 (Cy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8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frs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plicing factor, arginine/serine-rich 5 (SRp40, HRS) (Sfrs5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Tspan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etraspan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3 (Tspan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dufa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ADH dehydrogenase (ubiquinone) 1 alpha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ubcomple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, 8 (Ndufa8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7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ox6a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ytochrome c oxidase subunit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I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olypeptide 1 (Cox6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7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dac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voltage-dependent anion channel 3 (Vdac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7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cn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ecor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c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7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nrnpa2b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eterogeneous nuclear ribonucleoprotein A2/B1 (Hnrnpa2b1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tfa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lectron transferring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lavoprote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, alpha polypeptid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tf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upt4h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uppressor of Ty 4 homolog 2 (S. cerevisiae) (Supt4h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6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dk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denosine kinas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dk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6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d15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D151 antigen (Cd15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6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no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artner of NOB1 homolog (S. cerevisiae) (Pno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6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dha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yruvate dehydrogenase E1 alpha 1 (Pdha1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6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dr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erebellar degeneration-related 2 (Cdr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6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ola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ucleolar protein family A, member 2 (Nola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6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sn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oes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Msn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6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be2g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ubiquitin-conjugating enzyme E2G 1 (UBC7 homolog, C.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legan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(Ube2g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lc25a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olute carrier family 25 (mitochondrial carrier, citrate transporter), member 1 (Slc25a1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nas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NAS (guanine nucleotide binding protein, alpha stimulating) complex locus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na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transcript variant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ram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locating chain-associating membrane protein 1 (Tram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6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eb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E binding protein 1 (Aeb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cm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inichromosom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aintenance deficient 6 (MIS5 homolog, S.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omb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(S. cerevisiae) (Mcm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smb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asome (prosome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acropa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subunit, beta type 7 (Psmb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5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fn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ofil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 (Pfn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5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cly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P citrate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y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cly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5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stk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lutathione S-transferase kappa 1 (Gstk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5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adhb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ydroxyacy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-Coenzyme A dehydrogenase/3-ketoacyl-Coenzyme A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hiol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/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noy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Coenzyme A hydratase (trifunctional protein), beta subunit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adh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5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aca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ascent polypeptide-associated complex alpha polypeptid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ac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5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ypl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ynaptophys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like prote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yp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5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fer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rowth factor, erv1 (S. cerevisiae)-like (augmenter of liver regeneration)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fer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5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ox6b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ytochrome c oxidase, subunit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I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olypeptide 1 (Cox6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pd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lycerol phosphate dehydrogenase 2, mitochondrial (Gpd2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pcs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gnal peptidase complex subunit 1 homolog (S. cerevisiae) (Spcs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uclg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uccinate-CoA ligase, GDP-forming, alpha subunit (Suclg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5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qle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qualene epoxidas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ql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5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me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on-metastatic cells 2, protein (NM23B) expressed in (Nme2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css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cyl-CoA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ynthet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hort-chain family member 2 (Acss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sca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ron-sulfur cluster assembly 1 homolog (S. cerevisiae) (Isc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4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mem3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membrane protein 33 (Tmem33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4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spo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locator prote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spo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4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aca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ascent polypeptide-associated complex alpha polypeptid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ac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4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udt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udi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nucleoside diphosphate linked moiety X)-type motif 4 (Nudt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4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smd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asome (prosome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acropa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26S subunit, non-ATPase, 7 (Psmd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4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tfa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lectron transferring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lavoprote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, alpha polypeptid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tf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4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cadm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cyl-Coenzyme A dehydrogenase, medium cha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cadm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4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dufb1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ADH dehydrogenase (ubiquinone) 1 beta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ubcomple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, 10 (Ndufb1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4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3f3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3 histone, family 3A (H3f3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4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ola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ol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like 3 (E. coli) (Bola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4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od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uperoxide dismutase 2 (Sod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4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LOC10004735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EDICTED: similar to myocardial vascular inhibition factor (LOC10004735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4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amp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ysosomal-associated membrane protein 2 (Lamp2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4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sd17b1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ydroxysteroid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17-beta) dehydrogenase 12 (Hsd17b1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md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onocyte to macrophage differentiation-associated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md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3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cps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ecapping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nzyme, scavenger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cp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3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nrc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line-rich nuclear receptor coactivator 2 (Pnrc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3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gll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onoglycerid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ipas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gl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3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ox5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ytochrome c oxidase, subunit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Cox5a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3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sp3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ubiquitin specific peptidase 39 (Usp3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3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nf1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ng finger protein 11 (Rnf1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3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ylc2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yosin light chain, regulatory B (Mylc2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3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dufa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ADH dehydrogenase (ubiquinone) 1 alpha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ubcomple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, 4 (Ndufa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3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810035L17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1810035L17 gene (1810035L17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xdc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brix domain containing 2 (Bxdc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110001J03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1110001J03 gene (1110001J03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acs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cetoacety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-CoA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ynthet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ac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Zfp20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zinc finger protein 207 (Zfp20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65442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P synthase, H+ transporting, mitochondrial F0 complex, subunit F pseudogene (LOC654426) on chromosome 14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dnrb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ndothelin receptor type B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dnr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px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lutathione peroxidase 4 (Gpx4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ef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ukaryotic translation elongation factor 2 (Eef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ef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ukaryotic translation elongation factor 2 (Eef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uba1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ubulin, alpha 1A (Tuba1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rg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velopmentally regulated GTP binding protein 1 (Drg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chs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noy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oenzyme A hydratase, short chain, 1, mitochondrial (Echs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ox6a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ytochrome c oxidase, subunit VI a, polypeptide 1 (Cox6a1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dhc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uccinate dehydrogenase complex, subunit C, integral membrane prote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dh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pa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yrophosphat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inorganic) 1 (Pp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oro1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oron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, actin binding protein 1A (Coro1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naset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bonuclease T2 (Rnaset2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tx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yntax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8 (Stx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if3s1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ukaryotic translation initiation factor 3, subunit 10 (theta) (Eif3s1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Oxct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3-oxoacid CoA transferase 1 (Oxc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kbp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FK506 binding protein 2 (Fkb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nf1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ng finger protein 11 (Rnf1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ph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PH3 homolog (KTI11, S. cerevisiae) (Dph3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id1i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id1 interacting protein 1 (gastrulation specific G12-like (zebrafish)) (Mid1i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imm8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locase of inner mitochondrial membrane 8 homolog b (yeast) (Timm8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848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milar to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biquino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cytochrome c reductase binding protein (LOC10004848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dx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eroxiredox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3 (Prdx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dufa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ADH dehydrogenase (ubiquinone) 1 alpha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ubcomple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, 9 (Ndufa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st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lutathione S-transferase, pi 1 (Gst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xnl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hioredox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like 4A (Txnl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ps27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bosomal protein S27a (Rps27a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tfa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lectron transferring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lavoprote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, alpha polypeptid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tf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nrpa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eterogeneous nuclear ribonucleoprotein A1 (Hnrpa1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715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milar to Small nuclear ribonucleoprotein polypeptide A (LOC10004715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rhgap2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ho GTPase activating protein 29 (Arhgap2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Nudt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udi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nucleoside diphosphate linked moiety X)-type motif 5 (Nudt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rp1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aroxysmal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onkinesiogeni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yskinesia (Brp1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ylc2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yosin light chain, regulatory B (Mylc2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ef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ukaryotic translation elongation factor 2 (Eef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erpinf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erine (or cysteine) peptidase inhibitor, clade F, member 1 (Serpin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hx1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AH (Asp-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lu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Ala-His) box polypeptide 15 (Dhx15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ldoa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ldolase 1, A isoform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ldo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mem38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membrane protein 38B (Tmem38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0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ap1l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ucleosome assembly protein 1-like 1 (Nap1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0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mem14c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membrane protein 14C (Tmem14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0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mp2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eripheral myelin protein (Pmp2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0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if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ukaryotic translation initiation factor 5 (Eif5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0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gfbp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nsulin-like growth factor binding protein 4 (Igfbp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0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500032D16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1500032D16 gene (1500032D16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0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abarap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amma-aminobutyric acid receptor associated prote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abara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0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dps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farnesyl diphosphate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ynthet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dp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0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cyox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enylcystein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oxidase 1 (Pcyox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0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sp90ab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eat shock protein 90kDa alpha (cytosolic), class B member 1 (Hsp90a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0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GC1883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membrane protein 205 (Tmem20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0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610029G23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2610029G23 gene (2610029G23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0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hmp1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hromatin modifying protein 1B (Chmp1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0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spo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locator prote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spo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0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if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ukaryotic translation initiation factor 5 (Eif5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.0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9430029K10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Yip1 interacting factor homolog B (S. cerevisiae) (Yif1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fitm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nterferon induced transmembrane protein 2 (Ifitm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marce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WI/SNF related, matrix associated, actin dependent regulator of chromatin, subfamily e, member 1 (Smarce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undc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FUN14 domain containing 1 (Fund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nap2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ynaptosoma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associated protein 23 (Snap2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dufa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ADH dehydrogenase (ubiquinone) 1 alpha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ubcomple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, 5 (Ndufa5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230219D22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B230219D22 gene (B230219D22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dufs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ADH dehydrogenase (ubiquinone) Fe-S protein 4 (Ndufs4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lc25a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olute carrier family 25 (mitochondrial carrier, adenine nucleotide translocator), member 5 (Slc25a5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pa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eplication protein A3 (Rpa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s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itrate synthase (Cs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gfbr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forming growth factor, beta receptor II (Tgfbr2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im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vimentin (Vim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sp90ab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eat shock protein 90kDa alpha (cytosolic), class B member 1 (Hsp90a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ipin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imeless interacting protein (Tipin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ommd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OMM domain containing 1 (Comm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nrpd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mall nuclear ribonucleoprotein D1 (Snrp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2afz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2A histone family, member Z (H2afz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b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etinoblastoma 1 (R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dh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alate dehydrogenase 2, NAD (mitochondrial) (Mdh2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10Ertd322e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NA segment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hr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0, ERATO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oi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322, expressed (D10Ertd322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Zeb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zinc finger E-box binding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omeobo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 (Ze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apns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alpa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, small subunit 1 (Capns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spa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eat shock protein 9 (Hspa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ps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bosomal protein S6 (Rps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8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Coq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oenzyme Q5 homolog, methyltransferase (yeast) (Coq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8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kaca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in kinase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AM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pendent, catalytic, alpha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kac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8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cb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oly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binding protein 1 (Pcb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8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nrpd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mall nuclear ribonucleoprotein D1 (Snrp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8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rps3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itochondrial ribosomal protein S33 (Mrps33), nuclear gene encoding mitochondrial protein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8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rl6ip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DP-ribosylation factor-like 6 interacting protein 5 (Arl6ip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8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110008P14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1110008P14 gene (1110008P14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8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psn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lycoprotein, synaptic 2 (Gpsn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8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200003C05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1200003C05 gene (1200003C05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8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tp5l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P synthase, H+ transporting, mitochondrial F0 complex, subunit g (Atp5l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8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thfd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ethylenetetrahydrofolate dehydrogenase (NADP+ dependent)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ethenyltetrahydrofolat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yclohydrol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ormyltetrahydrofolat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ynthase (Mthf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8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5730437N04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5730437N04 gene (5730437N04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8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nf16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ng finger protein 167 (Rnf16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8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pm1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in phosphatase 1A, magnesium dependent, alpha isoform (Ppm1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ol4a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collagen, type IV, alpha 1 (Col4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d15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D151 antigen (Cd15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sd11b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ydroxysteroid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1-beta dehydrogenase 1 (Hsd11b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610204L23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oiled-coil domain containing 47 (Ccdc4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mgb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igh mobility group box 2 (Hmgb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mox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em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oxygenas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ecycling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2 (Hmox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sm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SM2 homolog, U6 small nuclear RNA associated (S. cerevisiae) (Lsm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imm8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locase of inner mitochondrial membrane 8 homolog b (yeast) (Timm8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px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lutathione peroxidase 1 (Gpx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Yif1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Yip1 interacting factor homolog A (S. cerevisiae) (Yif1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c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-complex protein 1 (Tc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me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on-metastatic cells 2, protein (NM23B) expressed in (Nme2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dufs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ADH dehydrogenase (ubiquinone) Fe-S protein 2 (Ndufs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861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milar to cytochrome c oxidase, subunit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II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, transcript variant 1 (LOC10004861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rps18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itochondrial ribosomal protein S18B (Mrps18b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b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igh mobility group box transcription factor 1 (Hbp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marce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WI/SNF related, matrix associated, actin dependent regulator of chromatin, subfamily e, member 1 (Smarce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rpc1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ctin related protein 2/3 complex, subunit 1A (Arpc1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ec61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ec61 beta subunit (Sec61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ps2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vacuolar protein sorting 29 (S.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omb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(Vps2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310016E02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2310016E02 gene (2310016E02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kaca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in kinase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AM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pendent, catalytic, alpha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kac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srp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ysteine and glycine-rich protein 2 (Csr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omm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locase of outer mitochondrial membrane 7 homolog (yeast) (Tomm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hitm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rowth hormone inducible transmembrane prote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hitm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rpc1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ctin related protein 2/3 complex, subunit 1A (Arpc1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tp5c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P synthase, H+ transporting, mitochondrial F1 complex, gamma polypeptide 1 (Atp5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639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milar to Protein phosphatase 2, regulatory subunit B (B56), alpha (LOC10004639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xnl4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hioredox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like 4A (Txnl4a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rpc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ctin related protein 2/3 complex, subunit 5 (Arpc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an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F family member-associated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f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kappa B activator (Tan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pp2r1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in phosphatase 2 (formerly 2A), regulatory subunit A (PR 65), alpha isoform (Ppp2r1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685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milar to BKLF (LOC10004685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cm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inichromosom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aintenance deficient 5, cell division cycle 46 (S. cerevisiae) (Mcm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Gnb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uanine nucleotide binding protein (G protein), beta 1 (Gn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G62233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edicted gene, EG622339 (EG62233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7Rn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ethal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hr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7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inchik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6 (l7Rn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mem50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membrane protein 50B (Tmem50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mem5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membrane protein 59 (Tmem5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lc9a3r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olute carrier family 9 (sodium/hydrogen exchanger), member 3 regulator 2 (Slc9a3r2), transcript variant 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010316F05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2010316F05 gene (2010316F05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sd11b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ydroxysteroid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1-beta dehydrogenase 1 (Hsd11b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in5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in-54 homolog (C.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legan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(Lin5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rpl3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itochondrial ribosomal protein L30 (Mrpl30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dk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denosine kinas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dk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pcs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gnal peptidase complex subunit 1 homolog (S. cerevisiae) (Spcs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agoh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ago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nashi homolog, proliferation-associated (Drosophila)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agoh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ynll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ynein light chain LC8-type 1 (Dynl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be2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ubiquitin-conjugating enzyme E2K (UBC1 homolog, yeast) (Ube2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gfbp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nsulin-like growth factor binding protein 4 (Igfbp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hlda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leckstr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omology-like domain, family A, member 1 (Phld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gals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ectin, galactose binding, soluble 1 (Lgals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66849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gram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imilar</w:t>
            </w:r>
            <w:proofErr w:type="gram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o zinc finger CCHC-type and RNA binding motif 1 (LOC668492)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is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NA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tp5j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P synthase, H+ transporting, mitochondrial F0 complex, subunit F (Atp5j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sd17b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ydroxysteroid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17-beta) dehydrogenase 4 (Hsd17b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prt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ypoxanthine guanine phosphoribosyl transferase 1 (Hpr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hsa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HA1, activator of heat shock protein ATPase homolog 1 (yeast) (Ahs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dufa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ADH dehydrogenase (ubiquinone) 1 alpha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ubcomple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, 8 (Ndufa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sde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old shock domain containing E1, RNA binding (Csde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nrpb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mall nuclear ribonucleoprotein B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nrp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Ormdl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ORM1-like 3 (S. cerevisiae) (Ormdl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korc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vitamin K epoxide reductase complex, subunit 1 (Vkor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k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denylate kinase 3 (Ak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ab3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AB35, member RAS oncogene family (Rab3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coc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hort coiled-coil prote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co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yb5r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ytochrome b5 reductase 4 (Cyb5r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mem126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membrane protein 126A (Tmem126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cdc4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oiled-coil domain containing 47 (Ccdc4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se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unconventional SNARE in the ER 1 homolog (S. cerevisiae) (Use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me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on-metastatic cells 3, protein expressed in (Nme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561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milar to Eukaryotic translation initiation factor 4A2 (LOC10004561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ops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OP9 (constitutive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hotomorphogeni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homolog, subunit 6 (Arabidopsis thaliana) (Cops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nps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bonucleic acid binding protein S1 (Rnps1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dx4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AD (Asp-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lu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Ala-Asp) box polypeptide 47 (Ddx4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ps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bosomal protein S2 (Rps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lekhf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leckstr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omology domain containing, family F (with FYVE domain) member 2 (Plekhf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qstm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equestosom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 (Sqstm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not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CR4-NOT transcription complex, subunit 7 (Cnot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kcdbp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in kinase C, delta binding prote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kcdb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tf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ctivating transcription factor 4 (Atf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tp6v0e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Pase, H+ transporting, lysosomal V0 subunit E (Atp6v0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kbp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FK506 binding protein 4 (Fkbp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Orc6l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origin recognition complex, subunit 6-like (S. cerevisiae) (Orc6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nppl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nositol polyphosphate phosphatase-like 1 (Inpp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sd11b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ydroxysteroid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1-beta dehydrogenase 1 (Hsd11b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ufm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u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lation elongation factor, mitochondrial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ufm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bp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henylalkylamin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a2+ antagonist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mopami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binding prote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b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.5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f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erforin 1 (pore forming protein) (Pr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fatc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uclear factor of activated T-cells, cytoplasmic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alcineur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dependent 3 (Nfatc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ecp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ethyl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pG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binding protein 2 (Mecp2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5133401N09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5133401N09 gene (5133401N09Rik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ertad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ERTA domain containing 2 (Sertad2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igo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hosphatidylinositol glycan anchor biosynthesis, class O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igo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stpi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line-serine-threonine phosphatase-interacting protein 1 (Pstpi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ias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ipoic acid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ynthet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ia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nc84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unc-84 homolog B (C.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legan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(Unc84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kap8l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 kinase (PRKA) anchor protein 8-like (Akap8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dgfrp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epatoma-derived growth factor, related protein 2 (Hdgfr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tg16l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utophagy-related 16-like 1 (yeast) (Atg16l1), transcript variant 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ctn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ynactin 5 (Dctn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810008A18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1810008A18 gene (1810008A18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gtp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nterferon gamma induced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TP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gt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cp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olylcarboxypeptid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ngiotensin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)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c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nrc6c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inucleotide repeat containing 6C (Tnrc6c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Zbtb1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zinc finger and BTB domain containing 17 (Zbtb1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if4gd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IF4G domain containing (Mif4g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uz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eucine zipper protein 1 (Luz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Whsc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Wolf-Hirschhorn syndrome candidate 2 (human) (Whsc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rp53b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formation related protein 53 binding protein 1 (Trp53b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apg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-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thylmaleimid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ensitive fusion protein attachment protein gamma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apg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er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mmediate early response 3 (Ier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l6st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nterleukin 6 signal transducer (Il6st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sp2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ubiquitin specific peptidase 20 (Usp2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tp2a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Pase, Ca++ transporting, ubiquitous (Atp2a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lk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DC-like kinase 2 (Clk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can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egulator of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alcineur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3 (Rcan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apvd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TPase activating protein and VPS9 domains 1 (Gapv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drg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-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y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ownstream regulated gene 1 (Ndrg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nf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ng finger protein 8 (Rnf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tl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B and T lymphocyte associated (Btla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lhl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elch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like 6 (Drosophila) (Klhl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ep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lyl endopeptidase (Prep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tati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gnal transducer and activator of transcription interacting protein 1 (Stati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mem63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membrane protein 63a (Tmem63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ORF6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open reading frame 61 (ORF6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tx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ubiquitously transcribed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etratricopeptid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epeat gene, X chromosom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t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11Wsu47e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NA segment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hr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1, Wayne State University 47, expressed (D11Wsu47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Zc3h1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zinc finger CCCH-type containing 18 (Zc3h18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ick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in interacting with C kinase 1 (Pick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rtcap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keratinocyte associated protein 3 (Krtcap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Nagk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-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cetylglucosamin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kinas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agk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b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upstream binding protein 1 (Ub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300001P08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3300001P08 gene (3300001P08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4833420G17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4833420G17 gene (4833420G17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ld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hospholipase D family, member 4 (Pld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g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oglycan 2, bone marrow (Prg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oro1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oron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, actin binding protein 1A (Coro1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pf1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P19/PSO4 pre-mRNA processing factor 19 homolog (S. cerevisiae) (Prpf1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db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IM domain binding 1 (Ldb1), transcript variant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rhgef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ho guanine nucleotide exchange factor (GEF) 1 (Arhge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lc24a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olute carrier family 24 (sodium/potassium/calcium exchanger), member 6 (Slc24a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rit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RN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sopentenyltransfer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 (Tri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hc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olyhomeoti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like 2 (Drosophila) (Phc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429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ypothetical protein LOC100044298 (LOC10004429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tp6v0a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Pase, H+ transporting, lysosomal V0 subunit A2 (Atp6v0a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810027O10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1810027O10 gene (1810027O10Rik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ysmd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ysM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, putative peptidoglycan-binding, domain containing 1 (Lysm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olga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olgi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utoantigen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olg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ubfamily a, 2 (Golga2), transcript variant 1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cnd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yclin D1 (Ccn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cp1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CP1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ecapping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nzyme homolog b (S. cerevisiae) (Dcp1b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ant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alcium activated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ucleotid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 (Cant1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4930432O21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4930432O21 gene (4930432O21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eci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eroxisoma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lta3, delta2-enoyl-Coenzyme A isomeras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eci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5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gs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GF-regulated tyrosine kinase substrat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g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844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PREDICTED: similar to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au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LOC10004844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Wsb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WD repeat and SOCS box-containing 2 (Wsb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gfbi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forming growth factor, beta induced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gfbi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yrm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YR motif containing 2 (Lyrm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rim5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ipartite motif-containing 56 (Trim5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np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2',3'-cyclic nucleotide 3' phosphodiesteras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n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egs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generative spermatocyte homolog 1 (Drosophila) (Degs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add45g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rowth arrest and DNA-damage-inducible 45 gamma (Gadd45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pc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lypica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 (Gp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elb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elicase (DNA) B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el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p40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1A binding protein p400 (Ep40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bm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NA binding motif protein 5 (Rbm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nrp7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U1 small nuclear ribonucleoprotein polypeptide A (Snrp7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ft17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ntraflagellar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port 172 homolog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hlamydomona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(Ift17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axx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Fas death domain-associated prote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ax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mem2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membrane protein 23 (Tmem2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xyd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FXYD domain-containing ion transport regulator 5 (Fxyd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2-DMb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istocompatibility 2, class II, locus Mb1 (H2-DM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tat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gnal transducer and activator of transcription 1 (Sta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grn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gr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gr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ip4k2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hosphatidylinositol-5-phosphate 4-kinase, type II, beta (Pip4k2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hmt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uchromati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istone lysine N-methyltransferase 2 (Ehmt2), transcript variant shor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xlna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axil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lpha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xln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p1bp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eterochromatin protein 1, binding protein 3 (Hp1bp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BC02507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embrane magnesium transporter 2 (Mmgt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frkb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uclear factor related to kappa B binding prote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frk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hkg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hosphorylase kinase, gamma 2 (testis) (Phkg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as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rowth arrest specific 6 (Gas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dipt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DP-diacylglycerol--inositol 3-phosphatidyltransferase (phosphatidylinositol synthase)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dipt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acs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hosphofur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cidic cluster sorting protein 1 (Pacs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rf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nterferon regulatory factor 1 (Ir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bak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B-associated KRAB repressor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bak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nf14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ng finger protein 145 (Rnf14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ps15l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pidermal growth factor receptor pathway substrate 15-like 1 (Eps15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dkn2aipnl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DKN2A interacting protein N-terminal like (Cdkn2aipn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4Wsu132e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NA segment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hr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4, Wayne State University 132, expressed (D4Wsu132e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588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ypothetical protein LOC100045882 (LOC10004588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agap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-cell activation Rho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TP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activating prote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aga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ybasc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ytochrome b, ascorbate dependent 3 (Cybasc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cnd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yclin D2 (Ccnd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lc4a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olute carrier family 4 (anion exchanger), member 2 (Slc4a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Zcchc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zinc finger, CCHC domain containing 8 (Zcchc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omm2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locase of outer mitochondrial membrane 22 homolog (yeast) (Tomm22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sap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osapos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sa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6430527G18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6430527G18 gene (6430527G18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500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gram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imilar</w:t>
            </w:r>
            <w:proofErr w:type="gram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o Deltex3 (LOC100045005)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is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NA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tp6a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Pase, H+ transporting, lysosomal accessory protein 1 (Atp6a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6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G43419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edicted gene, EG434197 (EG43419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itpnm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hosphatidylinositol transfer protein, membrane-associated 2 (Pitpnm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lc35b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olute carrier family 35, member B3 (Slc35b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tpre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in tyrosine phosphatase, receptor type, 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tpr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hx3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AH (Asp-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lu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Ala-His) box polypeptide 38 (Dhx3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578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milar to metalloprotease-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isintegr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eltr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beta (LOC10004578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cst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ematopoietic cell signal transducer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cst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ars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alyl-tRN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ynthet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2, mitochondrial (putative) (Vars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400003C14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2400003C14 gene (2400003C14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eb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lactin regulatory element binding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e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ctd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otassium channel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etramerisatio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omain containing 2 (Kctd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I45054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xpressed sequence AI450540 (AI45054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pox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otoporphyrinoge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oxidas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po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pp4c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in phosphatase 4, catalytic subunit (Ppp4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ed1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ediator complex subunit 15 (Med15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Zfp26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zinc finger protein 263 (Zfp26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cnd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yclin D1 (Ccn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cdc13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oiled-coil domain containing 130 (Ccdc13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736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gram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imilar</w:t>
            </w:r>
            <w:proofErr w:type="gram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o 0610007P22Rik protein (LOC100047369)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is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NA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rs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rsenate resistance protein 2 (Ars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bcc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P-binding cassette, sub-family C (CFTR/MRP), member 5 (Abcc5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otch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otch gene homolog 1 (Drosophila) (Notch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mfg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lia maturation factor, gamma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mfg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ns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kinesin 2 (Kns2), transcript variant d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ok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ocking protein 2 (Dok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Skiv2l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uperkiller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iralicidi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ctivity 2-like (S. cerevisiae) (Skiv2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cl11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B-cell leukemia/lymphoma 11B (Bcl11b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rhgap1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ho GTPase activating protein 17 (Arhgap1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dem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R degradation enhancer, mannosidase alpha-like 2 (Edem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Yeats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YEATS domain containing 4 (Yeats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ycbp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YC binding protein 2 (Mycb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pecc1l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PECC1-like (Specc1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ed2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ediator complex subunit 23 (Med2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ias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ipoic acid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ynthet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ia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700087H15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esoderm induction early response 1, family member 2 (Mier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qlc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Q loop repeat containing 1 (Pql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acs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hosphofur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cidic cluster sorting protein 2 (Pacs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sdl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ydroxysteroid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hydrogenase like 1 (Hsd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p3m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daptor-related protein complex 3, mu 2 subunit (Ap3m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apg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-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thylmaleimid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ensitive fusion protein attachment protein gamma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apg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kna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-hook transcription factor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kn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sp90b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eat shock protein 90, beta (Grp94), member 1 (Hsp90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ps1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vacuolar protein sorting 16 (yeast) (Vps1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ag1a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ecombination activating gene 1 activating protein 1 (Rag1a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NSMUSG0000005317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edicted gene, ENSMUSG00000053178 (ENSMUSG00000053178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dc2l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ell division cycle 2-like 1 (Cdc2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410001C21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2410001C21 gene (2410001C21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crib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cribbled homolog (Drosophila)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cri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lc25a4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olute carrier family 25, member 45 (Slc25a4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Junb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Jun-B oncogen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Jun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rrdc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rrestin domain containing 3 (Arrdc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rp2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ndoplasmic reticulum protein 29 (Erp2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ea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elch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like ECH-associated protein 1 (Kea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lc25a2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olute carrier family 25, member 28 (Slc25a2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ppl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gnal peptide peptidase 3 (Sppl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430107D22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A430107D22 gene (A430107D22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Zkscan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zinc finger with KRAB and SCAN domains 6 (Zkscan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7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Oma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OMA1 homolog, zinc metallopeptidase (S. cerevisiae) (Om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dx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AD (Asp-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lu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Ala-Asp) box polypeptide 6 (Ddx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nx1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orting nexin 17 (Snx1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3110056O03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3110056O03 gene (3110056O03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lk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DC-like kinase 1 (Clk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lc25a3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olute carrier family 25, member 38 (Slc25a3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tbd1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BTB (POZ) domain containing 12 (Btbd1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rf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nterferon regulatory factor 8 (Irf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at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vesicle amine transport protein 1 homolog (T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alifornic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(Va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elb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vian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eticuloendotheliosi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viral (v-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e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oncogene related B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el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nmt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ndolethylamin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-methyltransferas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nmt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ripa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RIP1 associated protein 1 (Gripa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rhgap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ho GTPase activating protein 9 (Arhgap9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sp5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ubiquitin specific peptidase 52 (Usp5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4933439C20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4933439C20 gene (4933439C20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at1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LA-B-associated transcript 1A (Bat1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BC06704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DNA sequence BC067047 (BC06704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ba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lucosidase, beta, acid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b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cl9l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B cell CLL/lymphoma 9-like (Bcl9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pp1r9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in phosphatase 1, regulatory subunit 9B (Ppp1r9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230093N12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C230093N12 gene (C230093N12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lk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DC-like kinase 3 (Clk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736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gram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imilar</w:t>
            </w:r>
            <w:proofErr w:type="gram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o 0610007P22Rik protein (LOC100047369)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is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NA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rhgef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ho guanine nucleotide exchange factor (GEF) 1 (Arhge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imap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TPase, IMAP family member 6 (Gimap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frs1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plicing factor, arginine/serine-rich 14 (Sfrs1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dm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formed mouse 3T3 cell double minute 2 (Mdm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asdh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minoadipate-semialdehyd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hydrogenas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asdh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ap4k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itogen-activated protein kinase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2 (Map4k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scr1l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own syndrome critical region gene 1-like 2 (Dscr1l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6330569M22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6330569M22 gene (6330569M22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amta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almodulin binding transcription activator 2 (Camta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dx2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AD (Asp-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lu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Ala-Asp) box polypeptide 24 (Ddx2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410001C21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2410001C21 gene (2410001C21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rabd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ra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omain containing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rabd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rs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rsenate resistance protein 2 (Ars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8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bx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hromobo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omolog 7 (Cbx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gka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iacylglycerol kinase, alpha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gk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aah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fatty acid amide hydrolas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aah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mem6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membrane protein 68 (Tmem6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idt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D1 transmembrane family, member 2 (Sidt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erpud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omocysteine-inducible, endoplasmic reticulum stress-inducible, ubiquitin-like domain member 1 (Herpu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carf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cavenger receptor class F, member 2 (Scarf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ed1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ediator of RNA polymerase II transcription, subunit 12 homolog (yeast) (Med1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sdmdc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asderm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omain containing 1 (Gsdmd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apk1i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itogen-activated protein kinase 1 interacting protein 1 (Mapk1ip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67642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gram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imilar</w:t>
            </w:r>
            <w:proofErr w:type="gram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o ceramide kinases (LOC676420)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is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NA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bm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NA binding motif protein 5 (Rbm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ubb2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ubulin, beta 2b (Tubb2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irc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aculovira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AP repeat-containing 2 (Birc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smb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asome (prosome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acropa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subunit, beta type 9 (large multifunctional peptidase 2) (Psmb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smd1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asome (prosome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acropa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26S subunit, non-ATPase, 13 (Psmd1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d4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D44 antigen (Cd44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gkz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iacylglycerol kinase zeta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gkz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110038F14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1110038F14 gene (1110038F14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oxj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orkhead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box J2 (Foxj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hrsx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hydrogenase/reductase (SDR family) X chromosom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hrs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410002F23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2410002F23 gene (2410002F23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terf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itochondrial transcription termination factor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terf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nuclear gene encoding mitochondrial protein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I46760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xpressed sequence AI467606 (AI46760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nkrd5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nkyr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epeat domain 54 (Ankrd5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cox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cyl-Coenzyme A oxidase 3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istanoy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Acox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tc1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etratricopeptid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epeat domain 14 (Ttc1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rd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romodoma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ontaining 9 (Brd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Il11ra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nterleukin 11 receptor, alpha chain 1 (Il11r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tgb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ntegrin beta 7 (Itgb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ark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AP/microtubule affinity-regulating kinase 3 (Mark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pf38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P38 pre-mRNA processing factor 38 (yeast) domain containing B (Prpf38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Zmym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zinc finger, MYM-type 3 (Zmym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lc35c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olute carrier family 35, member C2 (Slc35c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.9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gkz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iacylglycerol kinase zeta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gkz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hd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H-domain containing 1 (Eh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scc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ctivating signal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ointegrator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 complex subunit 2 (Ascc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rrfi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eucine rich repeat (in FLII) interacting protein 1 (Lrrfi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btf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upstream binding transcription factor, RNA polymerase I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btf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gka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iacylglycerol kinase, alpha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gk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rs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rsenate resistance protein 2 (Ars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hkb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holine kinase beta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hk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hpk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nositol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exaphosphat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kinase 1 (Ihpk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av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av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 oncogene (Vav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ap3k7ip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itogen-activated protein kinase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7 interacting protein 2 (Map3k7i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yvn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ynovial apoptosis inhibitor 1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ynoviol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Syvn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terf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itochondrial transcription termination factor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terf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nuclear gene encoding mitochondrial protein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lk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DC like kinase 4 (Clk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tx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ubiquitously transcribed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etratricopeptid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epeat gene, X chromosom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tx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rib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ibbles homolog 2 (Drosophila) (Trib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lp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longation protein 2 homolog (S. cerevisiae) (El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xf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uclear RNA export factor 1 homolog (S. cerevisiae) (Nx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tp9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Pase, class II, type 9B (Atp9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G66537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edicted gene, EG665378 (EG66537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rf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BRF1 homolog, subunit of RNA polymerase III transcription initiation factor IIIB (S. cerevisiae) (Br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apk1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itogen-activated protein kinase 11 (Mapk1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gp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phingosine-1-phosphate phosphatase 1 (Sgp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ept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ept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9 (Sept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snk1g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asein kinase 1, gamma 2 (Csnk1g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vcn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ydrogen voltage-gated channel 1 (Hvcn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idt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D1 transmembrane family, member 2 (Sidt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css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cyl-CoA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ynthet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hort-chain family member 1 (Acss1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rpv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ient receptor potential cation channel, subfamily V, member 2 (Trpv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sbp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ngle-stranded DNA binding protein 3 (Ssbp3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8430432M10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hosphopantothenoylcystein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carboxylas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pcd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aps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APS domain family, member 3 (Saps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iok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O kinase 1 (yeast) (Riok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0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cot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cyl-CoA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hioester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 (Aco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d8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D86 antigen (Cd8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ik3r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hosphatidylinositol 3-kinase, regulatory subunit, polypeptide 1 (p85 alpha) (Pik3r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310061F22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2310061F22 gene (2310061F22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psb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pl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/ryanodine receptor domain and SOCS box containing 3 (Spsb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km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yruvate kinase, muscle (Pkm2) 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Zc3h7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zinc finger CCCH type containing 7 A (Zc3h7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C03703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DNA sequence BC037034 (BC03703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uv420h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uppressor of variegation 4-20 homolog 2 (Drosophila) (Suv420h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Nrbp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uclear receptor binding protein 2 (Nrb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9130422G05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etratricopeptid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epeat domain 39B  (Ttc39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410025L10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2410025L10 gene (2410025L10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rim3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ipartite motif-containing 39 (Trim3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fyb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uclear transcription factor-Y beta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fy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rd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romodoma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ontaining 2 (Brd2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ars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alyl-tRN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ynthet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Var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napc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mall nuclear RNA activating complex, polypeptide 3 (Snapc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sd3b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ydroxy-delta-5-steroid dehydrogenase, 3 beta- and steroid delta-isomerase 2 (Hsd3b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fngr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nterferon gamma receptor 2 (Ifngr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rd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romodoma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ontaining 9 (Brd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mgcs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3-hydroxy-3-methylglutaryl-Coenzyme A synthase 2 (Hmgcs2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310021P13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zinc finger SWIM-type containing 8  (Zswim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gl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a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uanine nucleotide dissociation stimulator-like 2 (Rgl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ap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agnesium transporter 1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a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1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nrc6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inucleotide repeat containing 6a (Tnrc6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Zfp52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zinc finger protein 523 (Zfp52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sc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uberous sclerosis 2 (Tsc2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a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porter 1, ATP-binding cassette, sub-family B (MDR/TAP) (Ta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ach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BTB and CNC homology 2 (Bach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lc2a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olute carrier family 2 (facilitated glucose transporter), member 6 (Slc2a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be1l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ubiquitin-activating enzyme E1-like (Ube1l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um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elanoma associated antigen (mutated) 1 (Mum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patch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 patch domain containing 2 (Gpatch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eu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euraminidase 1 (Neu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Zfp57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zinc finger protein 579 (Zfp57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di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uanosine diphosphate (GDP) dissociation inhibitor 1 (Gdi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410002F23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2410002F23 gene (2410002F23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dcy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denylate cyclase 6 (Adcy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qga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Q motif containing GTPase activating protein 1 (Iqga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lc44a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olute carrier family 44, member 2 (Slc44a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62240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ypothetical protein LOC622404 (LOC6224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tp9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Pase, class II, type 9B (Atp9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cdc88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oiled-coil domain containing 88B (Ccdc88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lc25a3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olute carrier family 25, member 37 (Slc25a37), nuclear gene encoding mitochondrial protei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cgr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Fc receptor, IgG, low affinity IV (Fcgr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vcn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ydrogen voltage-gated channel 1 (Hvcn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2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de1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hosphodiesterase 1B, Ca2+-calmodulin dependent (Pde1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y6d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ymphocyte antigen 6 complex, locus D (Ly6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ik3cd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hosphatidylinositol 3-kinase catalytic delta polypeptide (Pik3cd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802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milar to RIKEN cDNA 0610009K11 gene (LOC10004802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at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LA-B associated transcript 2 (Bat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ap3k7i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itogen-activated protein kinase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in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7 interacting protein 1 (Map3k7i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isch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ischar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isch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ta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etastasis associated 3 (Mta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hmt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uchromati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istone lysine N-methyltransferase 2 (Ehmt2), transcript variant shor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mc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membrane channel-like gene family 6 (Tmc6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l18r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nterleukin 18 receptor 1 (Il18r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Myst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YST histone acetyltransferase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onocytic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eukemia 4 (Myst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4930504E06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4930504E06 gene (4930504E06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a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untingtin-associated protein 1 (Ha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old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olymerase (DNA-directed), delta 3, accessory subunit (Pold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cof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reacher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ollins Franceschetti syndrome 1, homolog (Tco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snk1g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asein kinase 1, gamma 2 (Csnk1g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rctnnb1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family with sequence similarity 126, member A (Fam126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Fbxw1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F-box and WD-40 domain protein 17 (Fbxw1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tf2h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eneral transcription factor II H, polypeptide 1 (Gtf2h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3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tpbd1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P binding domain 1 family, member B (Atpbd1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ger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dvanced glycosylation end product-specific receptor (Ager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c2d1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oiled-coil and C2 domain containing 1B (Cc2d1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2610207I05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2610207I05 gene (2610207I05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mc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membrane channel-like gene family 6 (Tmc6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smd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asome (prosome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acropa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26S subunit, non-ATPase, 4 (Psmd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vin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TPase, very large interferon inducible 1 (Gvin1), transcript variant 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ib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indbom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omolog 2 (Drosophila) (Mib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irc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aculovira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AP repeat-containing 2 (Birc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cf2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cription factor 25 (basic helix-loop-helix) (Tcf25), transcript variant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cnk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otassium inwardly-rectifying channel, subfamily K, member 6 (Kcnk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dx26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AD/H (Asp-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lu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Ala-Asp/His) box polypeptide 26B (Ddx26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kcb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in kinase C binding protein 1 (Prkcb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t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etallothione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 (M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xnip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hioredox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nteracting prote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xni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tf2h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eneral transcription factor II H, polypeptide 4 (Gtf2h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pl29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bosomal protein L29 (Rpl2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cos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nducible T-cell co-stimulator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co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af1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AF15 RNA polymerase II, TATA box binding protein (TBP)-associated factor (Taf1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rcc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xcision repair cross-complementing rodent repair deficiency, complementation group 5 (Ercc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4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ach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BTB and CNC homology 1 (Bach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5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lk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kallikre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elated-peptidase 8 (Klk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gs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egulator of G-protein signaling 1 (Rgs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tgf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onnective tissue growth factor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tgf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Zc3h7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zinc finger CCCH type containing 7 A (Zc3h7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bca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P-binding cassette, sub-family A (ABC1), member 7 (Abca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5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in3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criptional regulator, SIN3A (yeast) (Sin3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5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rhgap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ho GTPase activating protein 4 (Arhgap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5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tp2a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Pase, Ca++ transporting, ubiquitous (Atp2a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5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csd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CSD domain containing 1 (Rcsd1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5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C05755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DNA sequence BC057552 (BC05755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5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yp4f18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ytochrome P450, family 4, subfamily f, polypeptide 18 (Cyp4f1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5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tpr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inositol 1,4,5-triphosphate receptor 2 (Itpr2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5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ell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ELT-like 1 (Rell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5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mn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esmusl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m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transcript variant 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5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721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milar to PTEN induced putative kinase 1 (LOC10004721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5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gl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a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uanine nucleotide dissociation stimulator-like 2 (Rgl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6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ecam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latelet/endothelial cell adhesion molecule 1 (Pecam1), transcript variant 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6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aghl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ydroxyacylglutathion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ydrolase-like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agh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Myo9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yosin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X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Myo9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54505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gram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biquitin-conjugating</w:t>
            </w:r>
            <w:proofErr w:type="gram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nzyme E2, J2 homolog pseudogene (LOC545056) on chromosome 14.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nf4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ng finger protein 40 (Rnf4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ab27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AB27A, member RAS oncogene family (Rab27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6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tk1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erine/threonine kinase 11 (Stk1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6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usp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ual specificity phosphatase 7 (Dusp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6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kb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reatin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kinase, bra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k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6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C03047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DNA sequence BC030476 (BC03047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6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rid3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T rich interactive domain 3B (Bright like) (Arid3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6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mc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membrane channel-like gene family 6 (Tmc6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urb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urine rich element binding protein B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ur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C01764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DNA sequence BC017643 (BC01764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7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cirg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-cell, immune regulator 1, ATPase, H+ transporting, lysosomal V0 protein A3 (Tcirg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7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1810073G14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1810073G14 gene (1810073G14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7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raf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v-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af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urine sarcoma 3611 viral oncogene homolog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raf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7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rkcbp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in kinase C binding protein 1 (Prkcbp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7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sen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esenilin 2 (Psen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7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yo9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yosin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IX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Myo9b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7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tpn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in tyrosine phosphatase, non-receptor type 1 (Ptpn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7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tprs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in tyrosine phosphatase, receptor type, S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tpr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7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gals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ectin, galactose binding, soluble 4 (Lgals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8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mem6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membrane protein 66 (Tmem6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8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nptg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-acetylglucosamine-1-phosphotransferase, gamma subunit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nptg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8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ennd1c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ENN/MADD domain containing 1C (Dennd1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8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Nup21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ucleoporin 210 (Nup21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8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raf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nf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eceptor-associated factor 1 (Traf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8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yp4f1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ytochrome P450, family 4, subfamily f, polypeptide 13 (Cyp4f1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9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Hmha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istocompatibility (minor) HA-1 (Hmh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9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pagt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olichyl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phosphate (UDP-N-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cetylglucosamin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)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cetylglucosaminephosphotransfer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 (GlcNAc-1-P transferase) (Dpagt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9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er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eriod homolog 2 (Drosophila) (Per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9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frs16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LK4-associating serine/arginine rich protein (Sfrs1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9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Oasl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2'-5'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oligoadenylat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ynthet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like 2 (Oasl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9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najc7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naJ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Hsp40) homolog, subfamily C, member 7 (Dnajc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9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rcc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xcision repair cross-complementing rodent repair deficiency, complementation group 5 (Ercc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9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irpa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gnal-regulatory protein alpha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Sirpa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2.9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C02138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DNA sequence BC021381 (BC02138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ap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ransporter 2, ATP-binding cassette, sub-family B (MDR/TAP) (Tap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0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smb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oteasome (prosome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acropa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subunit, beta type 1 (Psmb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0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nptg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-acetylglucosamine-1-phosphotransferase, gamma subunit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nptg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0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alnt10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UDP-N-acetyl-alpha-D-galactosamine:polypeptid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N-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cetylgalactosaminyltransferase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0 (Galnt1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0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xud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XIN1 up-regulated 1 (Axud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0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mica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dhesion molecule, interacts with CXADR antigen 1 (Amica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1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er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eriod homolog 1 (Drosophila) (Per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1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cirg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-cell, immune regulator 1, ATPase, H+ transporting, lysosomal V0 protein A3 (Tcirg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1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Gpr11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G protein-coupled receptor 114 (Gpr11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2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kk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ickkopf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homolog 3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Xenopu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aevis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 (Dkk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2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17H6S56E-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NA segment,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Chr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17, human D6S56E 5 (D17H6S56E-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22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ef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hyrotroph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mbryonic factor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ef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2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lastRenderedPageBreak/>
              <w:t>Cecr5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cat eye syndrome chromosome region, candidate 5 homolog (human) (Cecr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230007K08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D230007K08 gene, transcript variant 5 (D230007K08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3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bp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 site albumin promoter binding protein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bp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35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psti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epithelial stromal interaction 1 (breast) (Epsti1), transcript variant 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37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Psg2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pregnancy-specific glycoprotein 23 (Psg2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4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y6d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lymphocyte antigen 6 complex, locus D (Ly6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6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nfrsf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umor necrosis factor receptor superfamily, member 4 (Tnfrsf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3.83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Ddit4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DNA-damage-inducible transcript 4 (Ddit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4.1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Rps3a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bosomal protein S3a (Rps3a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4.16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Tsc22d3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TSC22 domain family 3 (Tsc22d3), transcript variant 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4.5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6430706D22Rik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RIKEN cDNA 6430706D22 gene (6430706D22Rik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4.61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LOC10004486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similar to Fbxl3 protein (LOC10004486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5.08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Bsdc1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BSD domain containing 1 (Bsdc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5.8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Mgst2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microsomal glutathione S-transferase 2 (Mgst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7.34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ctb</w:t>
            </w:r>
            <w:proofErr w:type="spellEnd"/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actin, beta, cytoplasmic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Act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7.99</w:t>
            </w:r>
          </w:p>
        </w:tc>
      </w:tr>
      <w:tr w:rsidR="00DE094A" w:rsidRPr="00DE094A" w:rsidTr="00DE094A">
        <w:trPr>
          <w:trHeight w:val="255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mb</w:t>
            </w:r>
          </w:p>
        </w:tc>
        <w:tc>
          <w:tcPr>
            <w:tcW w:w="6648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mbigin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 xml:space="preserve"> (</w:t>
            </w:r>
            <w:proofErr w:type="spellStart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Emb</w:t>
            </w:r>
            <w:proofErr w:type="spellEnd"/>
            <w:r w:rsidRPr="00DE094A">
              <w:rPr>
                <w:rFonts w:ascii="Arial" w:eastAsia="Times New Roman" w:hAnsi="Arial" w:cs="Arial"/>
                <w:sz w:val="12"/>
                <w:szCs w:val="12"/>
              </w:rPr>
              <w:t>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DE094A" w:rsidRPr="00DE094A" w:rsidRDefault="00DE094A" w:rsidP="00DE094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DE094A">
              <w:rPr>
                <w:rFonts w:ascii="Arial" w:eastAsia="Times New Roman" w:hAnsi="Arial" w:cs="Arial"/>
                <w:sz w:val="12"/>
                <w:szCs w:val="12"/>
              </w:rPr>
              <w:t>-10.7</w:t>
            </w:r>
          </w:p>
        </w:tc>
      </w:tr>
    </w:tbl>
    <w:p w:rsidR="00DE094A" w:rsidRDefault="00DE094A"/>
    <w:sectPr w:rsidR="00DE0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94A"/>
    <w:rsid w:val="000E68E0"/>
    <w:rsid w:val="002F13EF"/>
    <w:rsid w:val="0065790B"/>
    <w:rsid w:val="006C2947"/>
    <w:rsid w:val="00825B3B"/>
    <w:rsid w:val="00847AD2"/>
    <w:rsid w:val="00BD38C0"/>
    <w:rsid w:val="00C059C8"/>
    <w:rsid w:val="00DE094A"/>
    <w:rsid w:val="00F92D7A"/>
    <w:rsid w:val="00FC5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474A96D-9935-4D9F-B6A7-279239848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09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094A"/>
    <w:rPr>
      <w:color w:val="800080"/>
      <w:u w:val="single"/>
    </w:rPr>
  </w:style>
  <w:style w:type="paragraph" w:customStyle="1" w:styleId="xl65">
    <w:name w:val="xl65"/>
    <w:basedOn w:val="Normal"/>
    <w:rsid w:val="00DE09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E094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DE094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DE094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DE094A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28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7710</Words>
  <Characters>43950</Characters>
  <Application>Microsoft Office Word</Application>
  <DocSecurity>0</DocSecurity>
  <Lines>366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5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7-02-02T13:34:00Z</dcterms:created>
  <dcterms:modified xsi:type="dcterms:W3CDTF">2017-02-02T13:34:00Z</dcterms:modified>
</cp:coreProperties>
</file>